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1637" w:rsidRPr="00CF3330" w:rsidRDefault="00DF1637" w:rsidP="00EE2DFC">
      <w:pPr>
        <w:spacing w:line="480" w:lineRule="auto"/>
        <w:ind w:left="-540" w:right="-1080"/>
        <w:rPr>
          <w:b/>
        </w:rPr>
      </w:pPr>
    </w:p>
    <w:tbl>
      <w:tblPr>
        <w:tblW w:w="14886" w:type="dxa"/>
        <w:tblInd w:w="-792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058"/>
        <w:gridCol w:w="1334"/>
        <w:gridCol w:w="1364"/>
        <w:gridCol w:w="1258"/>
        <w:gridCol w:w="1258"/>
        <w:gridCol w:w="1261"/>
        <w:gridCol w:w="1377"/>
        <w:gridCol w:w="1275"/>
        <w:gridCol w:w="1440"/>
        <w:gridCol w:w="1261"/>
      </w:tblGrid>
      <w:tr w:rsidR="00DF1637">
        <w:tc>
          <w:tcPr>
            <w:tcW w:w="3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1637" w:rsidRDefault="00DF1637" w:rsidP="00C54C4C">
            <w:pPr>
              <w:jc w:val="center"/>
            </w:pP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1637" w:rsidRPr="001B04B1" w:rsidRDefault="00DF1637" w:rsidP="00C54C4C">
            <w:pPr>
              <w:jc w:val="center"/>
              <w:rPr>
                <w:b/>
                <w:bCs/>
                <w:sz w:val="20"/>
                <w:szCs w:val="20"/>
              </w:rPr>
            </w:pPr>
            <w:r w:rsidRPr="001B04B1">
              <w:rPr>
                <w:b/>
                <w:bCs/>
                <w:sz w:val="20"/>
                <w:szCs w:val="20"/>
              </w:rPr>
              <w:t>SPR Fast</w:t>
            </w:r>
          </w:p>
          <w:p w:rsidR="00DF1637" w:rsidRPr="001B04B1" w:rsidRDefault="00DF1637" w:rsidP="00C54C4C">
            <w:pPr>
              <w:jc w:val="center"/>
              <w:rPr>
                <w:b/>
                <w:bCs/>
                <w:sz w:val="20"/>
                <w:szCs w:val="20"/>
              </w:rPr>
            </w:pPr>
            <w:r w:rsidRPr="001B04B1">
              <w:rPr>
                <w:b/>
                <w:bCs/>
                <w:sz w:val="20"/>
                <w:szCs w:val="20"/>
              </w:rPr>
              <w:t>Time in Warm Room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1637" w:rsidRPr="001B04B1" w:rsidRDefault="00DF1637" w:rsidP="00C54C4C">
            <w:pPr>
              <w:jc w:val="center"/>
              <w:rPr>
                <w:b/>
                <w:bCs/>
                <w:sz w:val="20"/>
                <w:szCs w:val="20"/>
              </w:rPr>
            </w:pPr>
            <w:r w:rsidRPr="001B04B1">
              <w:rPr>
                <w:b/>
                <w:bCs/>
                <w:sz w:val="20"/>
                <w:szCs w:val="20"/>
              </w:rPr>
              <w:t>SPR Fed</w:t>
            </w:r>
          </w:p>
          <w:p w:rsidR="00DF1637" w:rsidRPr="001B04B1" w:rsidRDefault="00DF1637" w:rsidP="00C54C4C">
            <w:pPr>
              <w:jc w:val="center"/>
              <w:rPr>
                <w:b/>
                <w:bCs/>
                <w:sz w:val="20"/>
                <w:szCs w:val="20"/>
              </w:rPr>
            </w:pPr>
            <w:r w:rsidRPr="001B04B1">
              <w:rPr>
                <w:b/>
                <w:bCs/>
                <w:sz w:val="20"/>
                <w:szCs w:val="20"/>
              </w:rPr>
              <w:t>Time in Warm Room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1637" w:rsidRPr="001B04B1" w:rsidRDefault="00DF1637" w:rsidP="00C54C4C">
            <w:pPr>
              <w:jc w:val="center"/>
              <w:rPr>
                <w:b/>
                <w:bCs/>
                <w:sz w:val="20"/>
                <w:szCs w:val="20"/>
              </w:rPr>
            </w:pPr>
            <w:r w:rsidRPr="001B04B1">
              <w:rPr>
                <w:b/>
                <w:bCs/>
                <w:sz w:val="20"/>
                <w:szCs w:val="20"/>
              </w:rPr>
              <w:t>SUM Fast</w:t>
            </w:r>
          </w:p>
          <w:p w:rsidR="00DF1637" w:rsidRPr="001B04B1" w:rsidRDefault="00DF1637" w:rsidP="00C54C4C">
            <w:pPr>
              <w:jc w:val="center"/>
              <w:rPr>
                <w:b/>
                <w:bCs/>
                <w:sz w:val="20"/>
                <w:szCs w:val="20"/>
              </w:rPr>
            </w:pPr>
            <w:r w:rsidRPr="001B04B1">
              <w:rPr>
                <w:b/>
                <w:bCs/>
                <w:sz w:val="20"/>
                <w:szCs w:val="20"/>
              </w:rPr>
              <w:t>Time in Captivity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1637" w:rsidRPr="001B04B1" w:rsidRDefault="00DF1637" w:rsidP="00C54C4C">
            <w:pPr>
              <w:jc w:val="center"/>
              <w:rPr>
                <w:b/>
                <w:bCs/>
                <w:sz w:val="20"/>
                <w:szCs w:val="20"/>
              </w:rPr>
            </w:pPr>
            <w:r w:rsidRPr="001B04B1">
              <w:rPr>
                <w:b/>
                <w:bCs/>
                <w:sz w:val="20"/>
                <w:szCs w:val="20"/>
              </w:rPr>
              <w:t>SUM Fed</w:t>
            </w:r>
          </w:p>
          <w:p w:rsidR="00DF1637" w:rsidRPr="001B04B1" w:rsidRDefault="00DF1637" w:rsidP="00C54C4C">
            <w:pPr>
              <w:jc w:val="center"/>
              <w:rPr>
                <w:b/>
                <w:bCs/>
                <w:sz w:val="20"/>
                <w:szCs w:val="20"/>
              </w:rPr>
            </w:pPr>
            <w:r w:rsidRPr="001B04B1">
              <w:rPr>
                <w:b/>
                <w:bCs/>
                <w:sz w:val="20"/>
                <w:szCs w:val="20"/>
              </w:rPr>
              <w:t>Time in Captivity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1637" w:rsidRPr="001B04B1" w:rsidRDefault="00DF1637" w:rsidP="00C54C4C">
            <w:pPr>
              <w:jc w:val="center"/>
              <w:rPr>
                <w:b/>
                <w:bCs/>
                <w:sz w:val="20"/>
                <w:szCs w:val="20"/>
              </w:rPr>
            </w:pPr>
            <w:r w:rsidRPr="001B04B1">
              <w:rPr>
                <w:b/>
                <w:bCs/>
                <w:sz w:val="20"/>
                <w:szCs w:val="20"/>
              </w:rPr>
              <w:t>EN</w:t>
            </w:r>
          </w:p>
          <w:p w:rsidR="00DF1637" w:rsidRPr="001B04B1" w:rsidRDefault="00DF1637" w:rsidP="00C54C4C">
            <w:pPr>
              <w:jc w:val="center"/>
              <w:rPr>
                <w:b/>
                <w:bCs/>
                <w:sz w:val="20"/>
                <w:szCs w:val="20"/>
              </w:rPr>
            </w:pPr>
            <w:r w:rsidRPr="001B04B1">
              <w:rPr>
                <w:b/>
                <w:bCs/>
                <w:sz w:val="20"/>
                <w:szCs w:val="20"/>
              </w:rPr>
              <w:t>Time in Hibernation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1637" w:rsidRPr="001B04B1" w:rsidRDefault="00DF1637" w:rsidP="00C54C4C">
            <w:pPr>
              <w:jc w:val="center"/>
              <w:rPr>
                <w:b/>
                <w:bCs/>
                <w:sz w:val="20"/>
                <w:szCs w:val="20"/>
              </w:rPr>
            </w:pPr>
            <w:r w:rsidRPr="001B04B1">
              <w:rPr>
                <w:b/>
                <w:bCs/>
                <w:sz w:val="20"/>
                <w:szCs w:val="20"/>
              </w:rPr>
              <w:t>ET</w:t>
            </w:r>
          </w:p>
          <w:p w:rsidR="00DF1637" w:rsidRPr="001B04B1" w:rsidRDefault="00DF1637" w:rsidP="00C54C4C">
            <w:pPr>
              <w:jc w:val="center"/>
              <w:rPr>
                <w:b/>
                <w:bCs/>
                <w:sz w:val="20"/>
                <w:szCs w:val="20"/>
              </w:rPr>
            </w:pPr>
            <w:r w:rsidRPr="001B04B1">
              <w:rPr>
                <w:b/>
                <w:bCs/>
                <w:sz w:val="20"/>
                <w:szCs w:val="20"/>
              </w:rPr>
              <w:t>Time in Hiberna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1637" w:rsidRPr="001B04B1" w:rsidRDefault="00DF1637" w:rsidP="00C54C4C">
            <w:pPr>
              <w:jc w:val="center"/>
              <w:rPr>
                <w:b/>
                <w:bCs/>
                <w:sz w:val="20"/>
                <w:szCs w:val="20"/>
              </w:rPr>
            </w:pPr>
            <w:r w:rsidRPr="001B04B1">
              <w:rPr>
                <w:b/>
                <w:bCs/>
                <w:sz w:val="20"/>
                <w:szCs w:val="20"/>
              </w:rPr>
              <w:t>LT</w:t>
            </w:r>
          </w:p>
          <w:p w:rsidR="00DF1637" w:rsidRPr="001B04B1" w:rsidRDefault="00DF1637" w:rsidP="00C54C4C">
            <w:pPr>
              <w:jc w:val="center"/>
              <w:rPr>
                <w:b/>
                <w:bCs/>
                <w:sz w:val="20"/>
                <w:szCs w:val="20"/>
              </w:rPr>
            </w:pPr>
            <w:r w:rsidRPr="001B04B1">
              <w:rPr>
                <w:b/>
                <w:bCs/>
                <w:sz w:val="20"/>
                <w:szCs w:val="20"/>
              </w:rPr>
              <w:t>Time in Hiberna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1637" w:rsidRPr="001B04B1" w:rsidRDefault="00DF1637" w:rsidP="00C54C4C">
            <w:pPr>
              <w:jc w:val="center"/>
              <w:rPr>
                <w:b/>
                <w:bCs/>
                <w:sz w:val="20"/>
                <w:szCs w:val="20"/>
              </w:rPr>
            </w:pPr>
            <w:r w:rsidRPr="001B04B1">
              <w:rPr>
                <w:b/>
                <w:bCs/>
                <w:sz w:val="20"/>
                <w:szCs w:val="20"/>
              </w:rPr>
              <w:t>AR</w:t>
            </w:r>
          </w:p>
          <w:p w:rsidR="00DF1637" w:rsidRPr="001B04B1" w:rsidRDefault="00DF1637" w:rsidP="00C54C4C">
            <w:pPr>
              <w:jc w:val="center"/>
              <w:rPr>
                <w:b/>
                <w:bCs/>
                <w:sz w:val="20"/>
                <w:szCs w:val="20"/>
              </w:rPr>
            </w:pPr>
            <w:r w:rsidRPr="001B04B1">
              <w:rPr>
                <w:b/>
                <w:bCs/>
                <w:sz w:val="20"/>
                <w:szCs w:val="20"/>
              </w:rPr>
              <w:t>Time in Hibernation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1637" w:rsidRPr="001B04B1" w:rsidRDefault="00DF1637" w:rsidP="00C54C4C">
            <w:pPr>
              <w:jc w:val="center"/>
              <w:rPr>
                <w:b/>
                <w:bCs/>
                <w:sz w:val="20"/>
                <w:szCs w:val="20"/>
              </w:rPr>
            </w:pPr>
            <w:r w:rsidRPr="001B04B1">
              <w:rPr>
                <w:b/>
                <w:bCs/>
                <w:sz w:val="20"/>
                <w:szCs w:val="20"/>
              </w:rPr>
              <w:t>IBA</w:t>
            </w:r>
          </w:p>
          <w:p w:rsidR="00DF1637" w:rsidRPr="001B04B1" w:rsidRDefault="00DF1637" w:rsidP="00C54C4C">
            <w:pPr>
              <w:jc w:val="center"/>
              <w:rPr>
                <w:b/>
                <w:bCs/>
                <w:sz w:val="20"/>
                <w:szCs w:val="20"/>
              </w:rPr>
            </w:pPr>
            <w:r w:rsidRPr="001B04B1">
              <w:rPr>
                <w:b/>
                <w:bCs/>
                <w:sz w:val="20"/>
                <w:szCs w:val="20"/>
              </w:rPr>
              <w:t>Time in Hibernation</w:t>
            </w:r>
          </w:p>
        </w:tc>
      </w:tr>
      <w:tr w:rsidR="00DF1637" w:rsidRPr="00B52EDC">
        <w:tc>
          <w:tcPr>
            <w:tcW w:w="3058" w:type="dxa"/>
            <w:tcBorders>
              <w:top w:val="single" w:sz="4" w:space="0" w:color="auto"/>
            </w:tcBorders>
            <w:vAlign w:val="center"/>
          </w:tcPr>
          <w:p w:rsidR="00DF1637" w:rsidRPr="001B04B1" w:rsidRDefault="00DF1637" w:rsidP="00C54C4C">
            <w:pPr>
              <w:rPr>
                <w:b/>
                <w:bCs/>
                <w:sz w:val="20"/>
                <w:szCs w:val="20"/>
              </w:rPr>
            </w:pPr>
            <w:r w:rsidRPr="001B04B1">
              <w:rPr>
                <w:b/>
                <w:bCs/>
                <w:sz w:val="20"/>
                <w:szCs w:val="20"/>
              </w:rPr>
              <w:t>Plasma Cholesterol and TG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vAlign w:val="center"/>
          </w:tcPr>
          <w:p w:rsidR="00DF1637" w:rsidRDefault="00DF1637" w:rsidP="00C54C4C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</w:rPr>
              <w:t>35.6 ± 0.3</w:t>
            </w: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35-3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vAlign w:val="center"/>
          </w:tcPr>
          <w:p w:rsidR="00DF1637" w:rsidRDefault="00DF1637" w:rsidP="00C54C4C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</w:rPr>
              <w:t>35.8 ± 0.2</w:t>
            </w: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35-3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:rsidR="00DF1637" w:rsidRDefault="00DF1637" w:rsidP="00C54C4C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</w:rPr>
              <w:t>57.8 ± 13.0</w:t>
            </w: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24-8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:rsidR="00DF1637" w:rsidRDefault="00DF1637" w:rsidP="00C54C4C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</w:rPr>
              <w:t>39.8 ± 11.3</w:t>
            </w: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27-8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proofErr w:type="spellStart"/>
            <w:r w:rsidRPr="001B04B1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proofErr w:type="spellStart"/>
            <w:r w:rsidRPr="001B04B1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DF1637" w:rsidRDefault="00DF1637" w:rsidP="00C54C4C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</w:rPr>
              <w:t>70.1 ± 9.8</w:t>
            </w: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25-10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proofErr w:type="spellStart"/>
            <w:r w:rsidRPr="001B04B1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:rsidR="00DF1637" w:rsidRDefault="00DF1637" w:rsidP="00C54C4C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</w:rPr>
              <w:t>84.8 ± 12.5</w:t>
            </w: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47-124</w:t>
            </w:r>
            <w:r>
              <w:rPr>
                <w:sz w:val="20"/>
                <w:szCs w:val="20"/>
              </w:rPr>
              <w:t>)</w:t>
            </w:r>
          </w:p>
        </w:tc>
      </w:tr>
      <w:tr w:rsidR="00DF1637" w:rsidRPr="00B52EDC">
        <w:tc>
          <w:tcPr>
            <w:tcW w:w="3058" w:type="dxa"/>
            <w:vAlign w:val="center"/>
          </w:tcPr>
          <w:p w:rsidR="00DF1637" w:rsidRPr="001B04B1" w:rsidRDefault="00DF1637" w:rsidP="00C54C4C">
            <w:pPr>
              <w:rPr>
                <w:b/>
                <w:bCs/>
                <w:sz w:val="20"/>
                <w:szCs w:val="20"/>
              </w:rPr>
            </w:pPr>
            <w:r w:rsidRPr="001B04B1">
              <w:rPr>
                <w:b/>
                <w:bCs/>
                <w:sz w:val="20"/>
                <w:szCs w:val="20"/>
              </w:rPr>
              <w:t>Lipoprotein Cholesterol and TG</w:t>
            </w:r>
          </w:p>
        </w:tc>
        <w:tc>
          <w:tcPr>
            <w:tcW w:w="1334" w:type="dxa"/>
            <w:vAlign w:val="center"/>
          </w:tcPr>
          <w:p w:rsidR="00DF1637" w:rsidRDefault="00DF1637" w:rsidP="00C54C4C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</w:rPr>
              <w:t>35.5 ± 0.3</w:t>
            </w: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35-3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64" w:type="dxa"/>
            <w:vAlign w:val="center"/>
          </w:tcPr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proofErr w:type="spellStart"/>
            <w:r w:rsidRPr="001B04B1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58" w:type="dxa"/>
            <w:vAlign w:val="center"/>
          </w:tcPr>
          <w:p w:rsidR="00DF1637" w:rsidRDefault="00DF1637" w:rsidP="00C54C4C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</w:rPr>
              <w:t>39.3 ± 14.8</w:t>
            </w: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20-10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58" w:type="dxa"/>
            <w:vAlign w:val="center"/>
          </w:tcPr>
          <w:p w:rsidR="00DF1637" w:rsidRDefault="00DF1637" w:rsidP="00C54C4C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</w:rPr>
              <w:t>42.2 15.9</w:t>
            </w: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21-10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1" w:type="dxa"/>
            <w:vAlign w:val="center"/>
          </w:tcPr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proofErr w:type="spellStart"/>
            <w:r w:rsidRPr="001B04B1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377" w:type="dxa"/>
            <w:vAlign w:val="center"/>
          </w:tcPr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proofErr w:type="spellStart"/>
            <w:r w:rsidRPr="001B04B1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75" w:type="dxa"/>
            <w:vAlign w:val="center"/>
          </w:tcPr>
          <w:p w:rsidR="00DF1637" w:rsidRDefault="00DF1637" w:rsidP="00C54C4C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</w:rPr>
              <w:t>99.2 ± 6.1</w:t>
            </w: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87-11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proofErr w:type="spellStart"/>
            <w:r w:rsidRPr="001B04B1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1" w:type="dxa"/>
            <w:vAlign w:val="center"/>
          </w:tcPr>
          <w:p w:rsidR="00DF1637" w:rsidRDefault="00DF1637" w:rsidP="00C54C4C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</w:rPr>
              <w:t>89.2 ± 11.3</w:t>
            </w: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53-124</w:t>
            </w:r>
            <w:r>
              <w:rPr>
                <w:sz w:val="20"/>
                <w:szCs w:val="20"/>
              </w:rPr>
              <w:t>)</w:t>
            </w:r>
          </w:p>
        </w:tc>
      </w:tr>
      <w:tr w:rsidR="00DF1637" w:rsidRPr="00B52EDC">
        <w:tc>
          <w:tcPr>
            <w:tcW w:w="3058" w:type="dxa"/>
            <w:vAlign w:val="center"/>
          </w:tcPr>
          <w:p w:rsidR="00DF1637" w:rsidRPr="001B04B1" w:rsidRDefault="00DF1637" w:rsidP="00C54C4C">
            <w:pPr>
              <w:rPr>
                <w:b/>
                <w:bCs/>
                <w:sz w:val="20"/>
                <w:szCs w:val="20"/>
              </w:rPr>
            </w:pPr>
            <w:r w:rsidRPr="001B04B1">
              <w:rPr>
                <w:b/>
                <w:bCs/>
                <w:sz w:val="20"/>
                <w:szCs w:val="20"/>
              </w:rPr>
              <w:t>Whole Body Cholesterol</w:t>
            </w:r>
          </w:p>
        </w:tc>
        <w:tc>
          <w:tcPr>
            <w:tcW w:w="1334" w:type="dxa"/>
            <w:vAlign w:val="center"/>
          </w:tcPr>
          <w:p w:rsidR="00DF1637" w:rsidRDefault="00DF1637" w:rsidP="00C54C4C">
            <w:pPr>
              <w:jc w:val="center"/>
              <w:rPr>
                <w:sz w:val="20"/>
                <w:szCs w:val="20"/>
              </w:rPr>
            </w:pPr>
          </w:p>
          <w:p w:rsidR="00DF1637" w:rsidRDefault="00DF1637" w:rsidP="00C54C4C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</w:t>
            </w:r>
            <w:proofErr w:type="spellEnd"/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4" w:type="dxa"/>
            <w:vAlign w:val="center"/>
          </w:tcPr>
          <w:p w:rsidR="00DF1637" w:rsidRDefault="00DF1637" w:rsidP="00C54C4C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</w:rPr>
              <w:t>31.0 ± 0.0</w:t>
            </w: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31 for all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58" w:type="dxa"/>
            <w:vAlign w:val="center"/>
          </w:tcPr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proofErr w:type="spellStart"/>
            <w:r w:rsidRPr="001B04B1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58" w:type="dxa"/>
            <w:vAlign w:val="center"/>
          </w:tcPr>
          <w:p w:rsidR="00DF1637" w:rsidRDefault="00DF1637" w:rsidP="00C54C4C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</w:rPr>
              <w:t>40.0 ± 0.0</w:t>
            </w:r>
          </w:p>
          <w:p w:rsidR="00DF1637" w:rsidRPr="001B04B1" w:rsidRDefault="00DF1637" w:rsidP="00454C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40 for all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1" w:type="dxa"/>
            <w:vAlign w:val="center"/>
          </w:tcPr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proofErr w:type="spellStart"/>
            <w:r w:rsidRPr="001B04B1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377" w:type="dxa"/>
            <w:vAlign w:val="center"/>
          </w:tcPr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proofErr w:type="spellStart"/>
            <w:r w:rsidRPr="001B04B1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75" w:type="dxa"/>
            <w:vAlign w:val="center"/>
          </w:tcPr>
          <w:p w:rsidR="00DF1637" w:rsidRDefault="00DF1637" w:rsidP="00C54C4C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</w:rPr>
              <w:t>66.7 ±3.2</w:t>
            </w: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53-7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proofErr w:type="spellStart"/>
            <w:r w:rsidRPr="001B04B1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1" w:type="dxa"/>
            <w:vAlign w:val="center"/>
          </w:tcPr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proofErr w:type="spellStart"/>
            <w:r w:rsidRPr="001B04B1">
              <w:rPr>
                <w:sz w:val="20"/>
                <w:szCs w:val="20"/>
              </w:rPr>
              <w:t>na</w:t>
            </w:r>
            <w:proofErr w:type="spellEnd"/>
          </w:p>
        </w:tc>
      </w:tr>
      <w:tr w:rsidR="00DF1637" w:rsidRPr="000A33DA">
        <w:tc>
          <w:tcPr>
            <w:tcW w:w="3058" w:type="dxa"/>
            <w:vAlign w:val="center"/>
          </w:tcPr>
          <w:p w:rsidR="00DF1637" w:rsidRPr="001B04B1" w:rsidRDefault="00DF1637" w:rsidP="00C54C4C">
            <w:pPr>
              <w:rPr>
                <w:b/>
                <w:bCs/>
                <w:sz w:val="20"/>
                <w:szCs w:val="20"/>
                <w:lang w:val="it-IT"/>
              </w:rPr>
            </w:pPr>
            <w:r w:rsidRPr="001B04B1">
              <w:rPr>
                <w:b/>
                <w:bCs/>
                <w:sz w:val="20"/>
                <w:szCs w:val="20"/>
                <w:lang w:val="it-IT"/>
              </w:rPr>
              <w:t>Liver CE, FC, TG, FFA</w:t>
            </w:r>
          </w:p>
        </w:tc>
        <w:tc>
          <w:tcPr>
            <w:tcW w:w="1334" w:type="dxa"/>
            <w:vAlign w:val="center"/>
          </w:tcPr>
          <w:p w:rsidR="00DF1637" w:rsidRDefault="00DF1637" w:rsidP="00C54C4C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</w:rPr>
              <w:t>35.8 ± 2.5</w:t>
            </w: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33-4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64" w:type="dxa"/>
            <w:vAlign w:val="center"/>
          </w:tcPr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258" w:type="dxa"/>
            <w:vAlign w:val="center"/>
          </w:tcPr>
          <w:p w:rsidR="00DF1637" w:rsidRDefault="00DF1637" w:rsidP="00C54C4C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</w:rPr>
              <w:t>28.0 ± 0.0</w:t>
            </w: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28 for all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58" w:type="dxa"/>
            <w:vAlign w:val="center"/>
          </w:tcPr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261" w:type="dxa"/>
            <w:vAlign w:val="center"/>
          </w:tcPr>
          <w:p w:rsidR="00DF1637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  <w:lang w:val="it-IT"/>
              </w:rPr>
              <w:t xml:space="preserve">63.4 </w:t>
            </w:r>
            <w:r w:rsidRPr="001B04B1">
              <w:rPr>
                <w:sz w:val="20"/>
                <w:szCs w:val="20"/>
              </w:rPr>
              <w:t>± 11.5</w:t>
            </w: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29-9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77" w:type="dxa"/>
            <w:vAlign w:val="center"/>
          </w:tcPr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275" w:type="dxa"/>
          </w:tcPr>
          <w:p w:rsidR="00DF1637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  <w:lang w:val="it-IT"/>
              </w:rPr>
              <w:t xml:space="preserve">72.2 </w:t>
            </w:r>
            <w:r w:rsidRPr="001B04B1">
              <w:rPr>
                <w:sz w:val="20"/>
                <w:szCs w:val="20"/>
              </w:rPr>
              <w:t>± 5.5</w:t>
            </w: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48-11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261" w:type="dxa"/>
            <w:vAlign w:val="center"/>
          </w:tcPr>
          <w:p w:rsidR="00DF1637" w:rsidRDefault="00DF1637" w:rsidP="00C54C4C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</w:rPr>
              <w:t>76.6 ± 4.5</w:t>
            </w: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</w:rPr>
              <w:t>49-129</w:t>
            </w:r>
            <w:r>
              <w:rPr>
                <w:sz w:val="20"/>
                <w:szCs w:val="20"/>
              </w:rPr>
              <w:t>)</w:t>
            </w:r>
          </w:p>
        </w:tc>
      </w:tr>
      <w:tr w:rsidR="00DF1637" w:rsidRPr="00DD24DF">
        <w:tc>
          <w:tcPr>
            <w:tcW w:w="3058" w:type="dxa"/>
            <w:vAlign w:val="center"/>
          </w:tcPr>
          <w:p w:rsidR="00DF1637" w:rsidRPr="001B04B1" w:rsidRDefault="00DF1637" w:rsidP="00C54C4C">
            <w:pPr>
              <w:rPr>
                <w:b/>
                <w:bCs/>
                <w:sz w:val="20"/>
                <w:szCs w:val="20"/>
                <w:lang w:val="it-IT"/>
              </w:rPr>
            </w:pPr>
            <w:r w:rsidRPr="001B04B1">
              <w:rPr>
                <w:b/>
                <w:bCs/>
                <w:sz w:val="20"/>
                <w:szCs w:val="20"/>
                <w:lang w:val="it-IT"/>
              </w:rPr>
              <w:t>Intestinal CE, FC, TG, FFA</w:t>
            </w:r>
          </w:p>
        </w:tc>
        <w:tc>
          <w:tcPr>
            <w:tcW w:w="1334" w:type="dxa"/>
            <w:vAlign w:val="center"/>
          </w:tcPr>
          <w:p w:rsidR="00DF1637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  <w:lang w:val="it-IT"/>
              </w:rPr>
              <w:t xml:space="preserve">52.4 </w:t>
            </w:r>
            <w:r w:rsidRPr="001B04B1">
              <w:rPr>
                <w:sz w:val="20"/>
                <w:szCs w:val="20"/>
              </w:rPr>
              <w:t>± 2.7</w:t>
            </w: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50-6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64" w:type="dxa"/>
            <w:vAlign w:val="center"/>
          </w:tcPr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258" w:type="dxa"/>
            <w:vAlign w:val="center"/>
          </w:tcPr>
          <w:p w:rsidR="00DF1637" w:rsidRDefault="00DF1637" w:rsidP="00C54C4C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</w:rPr>
              <w:t>28.0 ± 0.0</w:t>
            </w: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28 for all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58" w:type="dxa"/>
            <w:vAlign w:val="center"/>
          </w:tcPr>
          <w:p w:rsidR="00DF1637" w:rsidRPr="001B04B1" w:rsidRDefault="00DF1637" w:rsidP="00C54C4C">
            <w:pPr>
              <w:jc w:val="center"/>
              <w:rPr>
                <w:sz w:val="20"/>
                <w:szCs w:val="20"/>
                <w:vertAlign w:val="superscript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261" w:type="dxa"/>
            <w:vAlign w:val="center"/>
          </w:tcPr>
          <w:p w:rsidR="00DF1637" w:rsidRDefault="00DF1637" w:rsidP="00C54C4C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</w:rPr>
              <w:t>45.3 ± 10.3</w:t>
            </w: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28-7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77" w:type="dxa"/>
            <w:vAlign w:val="center"/>
          </w:tcPr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275" w:type="dxa"/>
          </w:tcPr>
          <w:p w:rsidR="00DF1637" w:rsidRDefault="00DF1637" w:rsidP="00C54C4C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</w:rPr>
              <w:t>84.8 ± 14.1</w:t>
            </w: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38-12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261" w:type="dxa"/>
            <w:vAlign w:val="center"/>
          </w:tcPr>
          <w:p w:rsidR="00DF1637" w:rsidRDefault="00DF1637" w:rsidP="00C54C4C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</w:rPr>
              <w:t>67.3 ± 4.5</w:t>
            </w: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</w:rPr>
              <w:t>49-129</w:t>
            </w:r>
            <w:r>
              <w:rPr>
                <w:sz w:val="20"/>
                <w:szCs w:val="20"/>
              </w:rPr>
              <w:t>)</w:t>
            </w:r>
          </w:p>
        </w:tc>
      </w:tr>
      <w:tr w:rsidR="00DF1637" w:rsidRPr="00DB4F69">
        <w:tc>
          <w:tcPr>
            <w:tcW w:w="3058" w:type="dxa"/>
            <w:vAlign w:val="center"/>
          </w:tcPr>
          <w:p w:rsidR="00DF1637" w:rsidRPr="001B04B1" w:rsidRDefault="00DF1637" w:rsidP="00C54C4C">
            <w:pPr>
              <w:rPr>
                <w:b/>
                <w:bCs/>
                <w:sz w:val="20"/>
                <w:szCs w:val="20"/>
              </w:rPr>
            </w:pPr>
            <w:r w:rsidRPr="001B04B1">
              <w:rPr>
                <w:b/>
                <w:bCs/>
                <w:sz w:val="20"/>
                <w:szCs w:val="20"/>
              </w:rPr>
              <w:t>WAT CE, FC, TG, FFA</w:t>
            </w:r>
          </w:p>
        </w:tc>
        <w:tc>
          <w:tcPr>
            <w:tcW w:w="1334" w:type="dxa"/>
            <w:vAlign w:val="center"/>
          </w:tcPr>
          <w:p w:rsidR="00DF1637" w:rsidRDefault="00DF1637" w:rsidP="00C54C4C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</w:rPr>
              <w:t>36.8 ± 2.5</w:t>
            </w: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33-4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64" w:type="dxa"/>
            <w:vAlign w:val="center"/>
          </w:tcPr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258" w:type="dxa"/>
            <w:vAlign w:val="center"/>
          </w:tcPr>
          <w:p w:rsidR="00DF1637" w:rsidRDefault="00DF1637" w:rsidP="00C54C4C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</w:rPr>
              <w:t>28.0 ± 0.0</w:t>
            </w: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28 for all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58" w:type="dxa"/>
            <w:vAlign w:val="center"/>
          </w:tcPr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261" w:type="dxa"/>
            <w:vAlign w:val="center"/>
          </w:tcPr>
          <w:p w:rsidR="00DF1637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  <w:lang w:val="it-IT"/>
              </w:rPr>
              <w:t xml:space="preserve">63.0 </w:t>
            </w:r>
            <w:r w:rsidRPr="001B04B1">
              <w:rPr>
                <w:sz w:val="20"/>
                <w:szCs w:val="20"/>
              </w:rPr>
              <w:t>± 11.4</w:t>
            </w: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29-9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77" w:type="dxa"/>
            <w:vAlign w:val="center"/>
          </w:tcPr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275" w:type="dxa"/>
          </w:tcPr>
          <w:p w:rsidR="00DF1637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  <w:lang w:val="it-IT"/>
              </w:rPr>
              <w:t xml:space="preserve">58.2 </w:t>
            </w:r>
            <w:r w:rsidRPr="001B04B1">
              <w:rPr>
                <w:sz w:val="20"/>
                <w:szCs w:val="20"/>
              </w:rPr>
              <w:t>± 8.2</w:t>
            </w: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  <w:lang w:val="it-IT"/>
              </w:rPr>
              <w:t>31-8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261" w:type="dxa"/>
            <w:vAlign w:val="center"/>
          </w:tcPr>
          <w:p w:rsidR="00DF1637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  <w:lang w:val="it-IT"/>
              </w:rPr>
              <w:t xml:space="preserve">51.4 </w:t>
            </w:r>
            <w:r w:rsidRPr="001B04B1">
              <w:rPr>
                <w:sz w:val="20"/>
                <w:szCs w:val="20"/>
              </w:rPr>
              <w:t>± 8.6</w:t>
            </w: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  <w:lang w:val="it-IT"/>
              </w:rPr>
              <w:t>33-84</w:t>
            </w:r>
            <w:r>
              <w:rPr>
                <w:sz w:val="20"/>
                <w:szCs w:val="20"/>
              </w:rPr>
              <w:t>)</w:t>
            </w:r>
          </w:p>
        </w:tc>
      </w:tr>
      <w:tr w:rsidR="00DF1637" w:rsidRPr="00DB4F69">
        <w:tc>
          <w:tcPr>
            <w:tcW w:w="3058" w:type="dxa"/>
            <w:vAlign w:val="center"/>
          </w:tcPr>
          <w:p w:rsidR="00DF1637" w:rsidRPr="001B04B1" w:rsidRDefault="00DF1637" w:rsidP="00C54C4C">
            <w:pPr>
              <w:rPr>
                <w:b/>
                <w:bCs/>
                <w:sz w:val="20"/>
                <w:szCs w:val="20"/>
              </w:rPr>
            </w:pPr>
            <w:r w:rsidRPr="001B04B1">
              <w:rPr>
                <w:b/>
                <w:bCs/>
                <w:sz w:val="20"/>
                <w:szCs w:val="20"/>
              </w:rPr>
              <w:t>Biliary Lipids</w:t>
            </w:r>
          </w:p>
        </w:tc>
        <w:tc>
          <w:tcPr>
            <w:tcW w:w="1334" w:type="dxa"/>
            <w:vAlign w:val="center"/>
          </w:tcPr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proofErr w:type="spellStart"/>
            <w:r w:rsidRPr="001B04B1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364" w:type="dxa"/>
            <w:vAlign w:val="center"/>
          </w:tcPr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proofErr w:type="spellStart"/>
            <w:r w:rsidRPr="001B04B1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58" w:type="dxa"/>
            <w:vAlign w:val="center"/>
          </w:tcPr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proofErr w:type="spellStart"/>
            <w:r w:rsidRPr="001B04B1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58" w:type="dxa"/>
            <w:vAlign w:val="center"/>
          </w:tcPr>
          <w:p w:rsidR="00DF1637" w:rsidRDefault="00DF1637" w:rsidP="00C54C4C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</w:rPr>
              <w:t>53.7 ± 7.8</w:t>
            </w: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29-6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1" w:type="dxa"/>
            <w:vAlign w:val="center"/>
          </w:tcPr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proofErr w:type="spellStart"/>
            <w:r w:rsidRPr="001B04B1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377" w:type="dxa"/>
            <w:vAlign w:val="center"/>
          </w:tcPr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proofErr w:type="spellStart"/>
            <w:r w:rsidRPr="001B04B1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75" w:type="dxa"/>
          </w:tcPr>
          <w:p w:rsidR="00DF1637" w:rsidRDefault="00DF1637" w:rsidP="00C54C4C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</w:rPr>
              <w:t>69</w:t>
            </w:r>
            <w:r w:rsidRPr="001B04B1">
              <w:rPr>
                <w:sz w:val="20"/>
                <w:szCs w:val="20"/>
                <w:lang w:val="it-IT"/>
              </w:rPr>
              <w:t>.7</w:t>
            </w:r>
            <w:r w:rsidRPr="001B04B1">
              <w:rPr>
                <w:sz w:val="20"/>
                <w:szCs w:val="20"/>
              </w:rPr>
              <w:t xml:space="preserve"> ± 7.2</w:t>
            </w: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60 - 10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261" w:type="dxa"/>
            <w:vAlign w:val="center"/>
          </w:tcPr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</w:tr>
      <w:tr w:rsidR="00DF1637" w:rsidRPr="00DB4F69">
        <w:tc>
          <w:tcPr>
            <w:tcW w:w="3058" w:type="dxa"/>
            <w:vAlign w:val="center"/>
          </w:tcPr>
          <w:p w:rsidR="00DF1637" w:rsidRPr="001B04B1" w:rsidRDefault="00DF1637" w:rsidP="00C54C4C">
            <w:pPr>
              <w:rPr>
                <w:b/>
                <w:bCs/>
                <w:sz w:val="20"/>
                <w:szCs w:val="20"/>
                <w:lang w:val="it-IT"/>
              </w:rPr>
            </w:pPr>
            <w:r w:rsidRPr="001B04B1">
              <w:rPr>
                <w:b/>
                <w:bCs/>
                <w:sz w:val="20"/>
                <w:szCs w:val="20"/>
                <w:lang w:val="it-IT"/>
              </w:rPr>
              <w:t>MGAT Activity</w:t>
            </w:r>
          </w:p>
        </w:tc>
        <w:tc>
          <w:tcPr>
            <w:tcW w:w="1334" w:type="dxa"/>
            <w:vAlign w:val="center"/>
          </w:tcPr>
          <w:p w:rsidR="00DF1637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  <w:lang w:val="it-IT"/>
              </w:rPr>
              <w:t xml:space="preserve">35.8 </w:t>
            </w:r>
            <w:r w:rsidRPr="001B04B1">
              <w:rPr>
                <w:sz w:val="20"/>
                <w:szCs w:val="20"/>
              </w:rPr>
              <w:t>± 2.5</w:t>
            </w: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33-4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64" w:type="dxa"/>
            <w:vAlign w:val="center"/>
          </w:tcPr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258" w:type="dxa"/>
            <w:vAlign w:val="center"/>
          </w:tcPr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258" w:type="dxa"/>
            <w:vAlign w:val="center"/>
          </w:tcPr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261" w:type="dxa"/>
            <w:vAlign w:val="center"/>
          </w:tcPr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377" w:type="dxa"/>
            <w:vAlign w:val="center"/>
          </w:tcPr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275" w:type="dxa"/>
          </w:tcPr>
          <w:p w:rsidR="00DF1637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77.0 ± 11.3</w:t>
            </w: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  <w:lang w:val="it-IT"/>
              </w:rPr>
              <w:t>56-11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261" w:type="dxa"/>
            <w:vAlign w:val="center"/>
          </w:tcPr>
          <w:p w:rsidR="00DF1637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73.4 ± 13.4</w:t>
            </w: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  <w:lang w:val="it-IT"/>
              </w:rPr>
              <w:t>49-124</w:t>
            </w:r>
            <w:r>
              <w:rPr>
                <w:sz w:val="20"/>
                <w:szCs w:val="20"/>
              </w:rPr>
              <w:t>)</w:t>
            </w:r>
          </w:p>
        </w:tc>
      </w:tr>
      <w:tr w:rsidR="00DF1637" w:rsidRPr="00DB4F69">
        <w:tc>
          <w:tcPr>
            <w:tcW w:w="3058" w:type="dxa"/>
            <w:vAlign w:val="center"/>
          </w:tcPr>
          <w:p w:rsidR="00DF1637" w:rsidRDefault="00DF1637" w:rsidP="00C54C4C">
            <w:pPr>
              <w:rPr>
                <w:b/>
                <w:bCs/>
                <w:sz w:val="20"/>
                <w:szCs w:val="20"/>
                <w:lang w:val="it-IT"/>
              </w:rPr>
            </w:pPr>
          </w:p>
          <w:p w:rsidR="00DF1637" w:rsidRPr="001B04B1" w:rsidRDefault="00DF1637" w:rsidP="00C54C4C">
            <w:pPr>
              <w:rPr>
                <w:b/>
                <w:bCs/>
                <w:sz w:val="20"/>
                <w:szCs w:val="20"/>
                <w:lang w:val="it-IT"/>
              </w:rPr>
            </w:pPr>
            <w:r w:rsidRPr="001B04B1">
              <w:rPr>
                <w:b/>
                <w:bCs/>
                <w:sz w:val="20"/>
                <w:szCs w:val="20"/>
                <w:lang w:val="it-IT"/>
              </w:rPr>
              <w:t>Plasma BHB</w:t>
            </w:r>
          </w:p>
        </w:tc>
        <w:tc>
          <w:tcPr>
            <w:tcW w:w="1334" w:type="dxa"/>
            <w:vAlign w:val="center"/>
          </w:tcPr>
          <w:p w:rsidR="00DF1637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</w:t>
            </w:r>
            <w:r w:rsidRPr="001B04B1">
              <w:rPr>
                <w:sz w:val="20"/>
                <w:szCs w:val="20"/>
                <w:lang w:val="it-IT"/>
              </w:rPr>
              <w:t>a</w:t>
            </w:r>
          </w:p>
        </w:tc>
        <w:tc>
          <w:tcPr>
            <w:tcW w:w="1364" w:type="dxa"/>
            <w:vAlign w:val="center"/>
          </w:tcPr>
          <w:p w:rsidR="00DF1637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258" w:type="dxa"/>
            <w:vAlign w:val="center"/>
          </w:tcPr>
          <w:p w:rsidR="00DF1637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53.5 ± 12.1</w:t>
            </w: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  <w:lang w:val="it-IT"/>
              </w:rPr>
              <w:t>28-8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58" w:type="dxa"/>
            <w:vAlign w:val="center"/>
          </w:tcPr>
          <w:p w:rsidR="00DF1637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48.8 ± 11.5</w:t>
            </w: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  <w:lang w:val="it-IT"/>
              </w:rPr>
              <w:t>27-8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1" w:type="dxa"/>
            <w:vAlign w:val="center"/>
          </w:tcPr>
          <w:p w:rsidR="00DF1637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377" w:type="dxa"/>
            <w:vAlign w:val="center"/>
          </w:tcPr>
          <w:p w:rsidR="00DF1637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74.0 ± 9.3</w:t>
            </w: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  <w:lang w:val="it-IT"/>
              </w:rPr>
              <w:t>57-8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DF1637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73.5 ± 11.4</w:t>
            </w: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  <w:lang w:val="it-IT"/>
              </w:rPr>
              <w:t>25-10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:rsidR="00DF1637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71.5 ± 14.7</w:t>
            </w: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  <w:lang w:val="it-IT"/>
              </w:rPr>
              <w:t>44-9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1" w:type="dxa"/>
            <w:vAlign w:val="center"/>
          </w:tcPr>
          <w:p w:rsidR="00DF1637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74.3 ± 11.4</w:t>
            </w:r>
          </w:p>
          <w:p w:rsidR="00DF1637" w:rsidRPr="001B04B1" w:rsidRDefault="00DF1637" w:rsidP="00C54C4C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  <w:lang w:val="it-IT"/>
              </w:rPr>
              <w:t>47-124</w:t>
            </w:r>
            <w:r>
              <w:rPr>
                <w:sz w:val="20"/>
                <w:szCs w:val="20"/>
              </w:rPr>
              <w:t>)</w:t>
            </w:r>
          </w:p>
        </w:tc>
      </w:tr>
    </w:tbl>
    <w:p w:rsidR="00DF1637" w:rsidRDefault="00DF1637" w:rsidP="00EE2DFC">
      <w:pPr>
        <w:spacing w:line="480" w:lineRule="auto"/>
        <w:rPr>
          <w:lang w:val="it-IT"/>
        </w:rPr>
      </w:pPr>
      <w:bookmarkStart w:id="0" w:name="_GoBack"/>
      <w:bookmarkEnd w:id="0"/>
    </w:p>
    <w:p w:rsidR="00DF1637" w:rsidRDefault="00DF1637" w:rsidP="002630DE">
      <w:pPr>
        <w:spacing w:line="480" w:lineRule="auto"/>
        <w:ind w:left="-540"/>
        <w:rPr>
          <w:b/>
          <w:bCs/>
        </w:rPr>
      </w:pPr>
    </w:p>
    <w:p w:rsidR="00DF1637" w:rsidRDefault="00DF1637" w:rsidP="002630DE">
      <w:pPr>
        <w:spacing w:line="480" w:lineRule="auto"/>
        <w:ind w:left="-540"/>
        <w:rPr>
          <w:b/>
          <w:bCs/>
        </w:rPr>
      </w:pPr>
    </w:p>
    <w:p w:rsidR="00DF1637" w:rsidRDefault="00DF1637" w:rsidP="002630DE">
      <w:pPr>
        <w:spacing w:line="480" w:lineRule="auto"/>
        <w:ind w:left="-540"/>
        <w:rPr>
          <w:b/>
          <w:bCs/>
        </w:rPr>
      </w:pPr>
    </w:p>
    <w:sectPr w:rsidR="00DF1637" w:rsidSect="00DB4F6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doNotDisplayPageBoundaries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58A"/>
    <w:rsid w:val="0003593B"/>
    <w:rsid w:val="00041181"/>
    <w:rsid w:val="00043A41"/>
    <w:rsid w:val="000905B9"/>
    <w:rsid w:val="000A33DA"/>
    <w:rsid w:val="000C4676"/>
    <w:rsid w:val="000D4E81"/>
    <w:rsid w:val="000D5552"/>
    <w:rsid w:val="000F13A7"/>
    <w:rsid w:val="00103D21"/>
    <w:rsid w:val="00142FBB"/>
    <w:rsid w:val="00145C5C"/>
    <w:rsid w:val="00146D37"/>
    <w:rsid w:val="001577C7"/>
    <w:rsid w:val="00161909"/>
    <w:rsid w:val="001707EC"/>
    <w:rsid w:val="001738A7"/>
    <w:rsid w:val="001754B7"/>
    <w:rsid w:val="001B04B1"/>
    <w:rsid w:val="001B674A"/>
    <w:rsid w:val="001C7D1F"/>
    <w:rsid w:val="001D1DE0"/>
    <w:rsid w:val="001D6C05"/>
    <w:rsid w:val="001F00D0"/>
    <w:rsid w:val="001F4F62"/>
    <w:rsid w:val="002008AC"/>
    <w:rsid w:val="002059A9"/>
    <w:rsid w:val="00227316"/>
    <w:rsid w:val="00232C08"/>
    <w:rsid w:val="0024132A"/>
    <w:rsid w:val="002630DE"/>
    <w:rsid w:val="00274C53"/>
    <w:rsid w:val="00286A3D"/>
    <w:rsid w:val="00292BFF"/>
    <w:rsid w:val="00294C60"/>
    <w:rsid w:val="002A1736"/>
    <w:rsid w:val="002A5495"/>
    <w:rsid w:val="002A652D"/>
    <w:rsid w:val="002B4205"/>
    <w:rsid w:val="002B4B0B"/>
    <w:rsid w:val="002B6A2E"/>
    <w:rsid w:val="002D23BB"/>
    <w:rsid w:val="002E1CE9"/>
    <w:rsid w:val="002E74A6"/>
    <w:rsid w:val="002E7B9E"/>
    <w:rsid w:val="002F48C6"/>
    <w:rsid w:val="00323967"/>
    <w:rsid w:val="0032458D"/>
    <w:rsid w:val="00352DD4"/>
    <w:rsid w:val="003809AC"/>
    <w:rsid w:val="00393AB8"/>
    <w:rsid w:val="0040627F"/>
    <w:rsid w:val="004518D3"/>
    <w:rsid w:val="00454C83"/>
    <w:rsid w:val="004B11E6"/>
    <w:rsid w:val="005019CF"/>
    <w:rsid w:val="00506D08"/>
    <w:rsid w:val="00526FA1"/>
    <w:rsid w:val="00534284"/>
    <w:rsid w:val="00582AD4"/>
    <w:rsid w:val="005956A2"/>
    <w:rsid w:val="005C4096"/>
    <w:rsid w:val="00601FD9"/>
    <w:rsid w:val="006024DE"/>
    <w:rsid w:val="006165A1"/>
    <w:rsid w:val="00623B96"/>
    <w:rsid w:val="00623BF3"/>
    <w:rsid w:val="00632512"/>
    <w:rsid w:val="00661AE6"/>
    <w:rsid w:val="0067690B"/>
    <w:rsid w:val="00696A03"/>
    <w:rsid w:val="006B54D9"/>
    <w:rsid w:val="006E691D"/>
    <w:rsid w:val="006F316A"/>
    <w:rsid w:val="0071612F"/>
    <w:rsid w:val="00742787"/>
    <w:rsid w:val="00746F9E"/>
    <w:rsid w:val="0076165E"/>
    <w:rsid w:val="007A6D32"/>
    <w:rsid w:val="0083275D"/>
    <w:rsid w:val="008425EA"/>
    <w:rsid w:val="00845CA0"/>
    <w:rsid w:val="008B44BA"/>
    <w:rsid w:val="008D1440"/>
    <w:rsid w:val="00911D46"/>
    <w:rsid w:val="009341BA"/>
    <w:rsid w:val="009606FA"/>
    <w:rsid w:val="009909F9"/>
    <w:rsid w:val="00995F31"/>
    <w:rsid w:val="009C3BB4"/>
    <w:rsid w:val="009D0ACE"/>
    <w:rsid w:val="009D1C87"/>
    <w:rsid w:val="00A15F36"/>
    <w:rsid w:val="00A379A6"/>
    <w:rsid w:val="00A56A49"/>
    <w:rsid w:val="00A75E64"/>
    <w:rsid w:val="00A962C3"/>
    <w:rsid w:val="00AB7599"/>
    <w:rsid w:val="00AF707A"/>
    <w:rsid w:val="00B010CC"/>
    <w:rsid w:val="00B171C3"/>
    <w:rsid w:val="00B52EDC"/>
    <w:rsid w:val="00B91B75"/>
    <w:rsid w:val="00BB28C9"/>
    <w:rsid w:val="00BD097D"/>
    <w:rsid w:val="00BD257C"/>
    <w:rsid w:val="00BF5A30"/>
    <w:rsid w:val="00C00425"/>
    <w:rsid w:val="00C26185"/>
    <w:rsid w:val="00C54C4C"/>
    <w:rsid w:val="00CC09E1"/>
    <w:rsid w:val="00CF0E01"/>
    <w:rsid w:val="00CF3330"/>
    <w:rsid w:val="00D0651F"/>
    <w:rsid w:val="00D21FFC"/>
    <w:rsid w:val="00D274B2"/>
    <w:rsid w:val="00D311E5"/>
    <w:rsid w:val="00D3566F"/>
    <w:rsid w:val="00D568F3"/>
    <w:rsid w:val="00D8555A"/>
    <w:rsid w:val="00DA0DA6"/>
    <w:rsid w:val="00DA14A4"/>
    <w:rsid w:val="00DB2B67"/>
    <w:rsid w:val="00DB4F69"/>
    <w:rsid w:val="00DD19F3"/>
    <w:rsid w:val="00DD24DF"/>
    <w:rsid w:val="00DF0D99"/>
    <w:rsid w:val="00DF1637"/>
    <w:rsid w:val="00E4258A"/>
    <w:rsid w:val="00E510DB"/>
    <w:rsid w:val="00E55C5F"/>
    <w:rsid w:val="00E94901"/>
    <w:rsid w:val="00ED7FD2"/>
    <w:rsid w:val="00EE2DFC"/>
    <w:rsid w:val="00F03C70"/>
    <w:rsid w:val="00F435E6"/>
    <w:rsid w:val="00F57203"/>
    <w:rsid w:val="00F90E46"/>
    <w:rsid w:val="00F93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F6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DB4F69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DD24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181"/>
    <w:rPr>
      <w:sz w:val="2"/>
      <w:szCs w:val="2"/>
    </w:rPr>
  </w:style>
  <w:style w:type="character" w:styleId="Emphasis">
    <w:name w:val="Emphasis"/>
    <w:basedOn w:val="DefaultParagraphFont"/>
    <w:uiPriority w:val="99"/>
    <w:qFormat/>
    <w:rsid w:val="002630DE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F6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DB4F69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DD24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181"/>
    <w:rPr>
      <w:sz w:val="2"/>
      <w:szCs w:val="2"/>
    </w:rPr>
  </w:style>
  <w:style w:type="character" w:styleId="Emphasis">
    <w:name w:val="Emphasis"/>
    <w:basedOn w:val="DefaultParagraphFont"/>
    <w:uiPriority w:val="99"/>
    <w:qFormat/>
    <w:rsid w:val="002630D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9421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1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1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1</vt:lpstr>
    </vt:vector>
  </TitlesOfParts>
  <Company>UW School of Veterinary Medicine</Company>
  <LinksUpToDate>false</LinksUpToDate>
  <CharactersWithSpaces>1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creator>Editor</dc:creator>
  <cp:lastModifiedBy>Hannah Carey</cp:lastModifiedBy>
  <cp:revision>9</cp:revision>
  <cp:lastPrinted>2011-02-07T20:19:00Z</cp:lastPrinted>
  <dcterms:created xsi:type="dcterms:W3CDTF">2011-11-22T21:41:00Z</dcterms:created>
  <dcterms:modified xsi:type="dcterms:W3CDTF">2011-11-25T18:58:00Z</dcterms:modified>
</cp:coreProperties>
</file>